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81B71" w14:textId="76325AEB" w:rsidR="007F72B9" w:rsidRPr="00BB0B09" w:rsidRDefault="007F72B9" w:rsidP="007F72B9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  <w:r w:rsidRPr="00C20D11">
        <w:rPr>
          <w:rFonts w:asciiTheme="majorHAnsi" w:hAnsiTheme="majorHAnsi"/>
          <w:b/>
          <w:bCs/>
        </w:rPr>
        <w:t xml:space="preserve">S1 </w:t>
      </w:r>
      <w:r w:rsidRPr="00C20D11">
        <w:rPr>
          <w:rFonts w:ascii="Calibri" w:hAnsi="Calibri" w:cs="Calibri"/>
          <w:b/>
          <w:bCs/>
          <w:sz w:val="20"/>
          <w:szCs w:val="20"/>
        </w:rPr>
        <w:t>Table. Ranking of oral problems according to dentist and older patient in the interest of the oral health of older people who visit the dental</w:t>
      </w:r>
      <w:r w:rsidRPr="00BB0B09">
        <w:rPr>
          <w:rFonts w:ascii="Calibri" w:hAnsi="Calibri" w:cs="Calibri"/>
          <w:b/>
          <w:sz w:val="20"/>
          <w:szCs w:val="20"/>
        </w:rPr>
        <w:t xml:space="preserve"> practice</w:t>
      </w:r>
      <w:r>
        <w:rPr>
          <w:rFonts w:ascii="Calibri" w:hAnsi="Calibri" w:cs="Calibri"/>
          <w:b/>
          <w:sz w:val="20"/>
          <w:szCs w:val="20"/>
        </w:rPr>
        <w:t>.</w:t>
      </w:r>
      <w:bookmarkStart w:id="0" w:name="_GoBack"/>
      <w:bookmarkEnd w:id="0"/>
    </w:p>
    <w:tbl>
      <w:tblPr>
        <w:tblStyle w:val="Tabelraster5"/>
        <w:tblW w:w="9209" w:type="dxa"/>
        <w:tblLayout w:type="fixed"/>
        <w:tblLook w:val="04A0" w:firstRow="1" w:lastRow="0" w:firstColumn="1" w:lastColumn="0" w:noHBand="0" w:noVBand="1"/>
      </w:tblPr>
      <w:tblGrid>
        <w:gridCol w:w="959"/>
        <w:gridCol w:w="2409"/>
        <w:gridCol w:w="1417"/>
        <w:gridCol w:w="1418"/>
        <w:gridCol w:w="1418"/>
        <w:gridCol w:w="1588"/>
      </w:tblGrid>
      <w:tr w:rsidR="007F72B9" w:rsidRPr="00BB0B09" w14:paraId="391FA33F" w14:textId="77777777" w:rsidTr="00700C7F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1B5B7" w14:textId="77777777" w:rsidR="007F72B9" w:rsidRPr="00BB0B09" w:rsidRDefault="007F72B9" w:rsidP="00700C7F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4F2B5F">
              <w:rPr>
                <w:rFonts w:ascii="Calibri" w:hAnsi="Calibri" w:cs="Calibri"/>
                <w:b/>
                <w:sz w:val="20"/>
                <w:szCs w:val="20"/>
              </w:rPr>
              <w:t xml:space="preserve">S1 </w:t>
            </w:r>
          </w:p>
        </w:tc>
        <w:tc>
          <w:tcPr>
            <w:tcW w:w="82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4E41A" w14:textId="77777777" w:rsidR="007F72B9" w:rsidRPr="00BB0B09" w:rsidRDefault="007F72B9" w:rsidP="00700C7F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7F72B9" w:rsidRPr="00BB0B09" w14:paraId="5369B76C" w14:textId="77777777" w:rsidTr="00700C7F">
        <w:tc>
          <w:tcPr>
            <w:tcW w:w="3368" w:type="dxa"/>
            <w:gridSpan w:val="2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C684A7" w14:textId="77777777" w:rsidR="007F72B9" w:rsidRPr="00BB0B09" w:rsidRDefault="007F72B9" w:rsidP="00700C7F">
            <w:pP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according to dentist</w:t>
            </w: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(n=23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DBA934" w14:textId="77777777" w:rsidR="007F72B9" w:rsidRPr="00BB0B09" w:rsidRDefault="007F72B9" w:rsidP="00700C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average rank number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F6DBA5" w14:textId="77777777" w:rsidR="007F72B9" w:rsidRPr="00BB0B09" w:rsidRDefault="007F72B9" w:rsidP="00700C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proofErr w:type="spellStart"/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554C24" w14:textId="77777777" w:rsidR="007F72B9" w:rsidRPr="00BB0B09" w:rsidRDefault="007F72B9" w:rsidP="00700C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min/max</w:t>
            </w:r>
          </w:p>
        </w:tc>
        <w:tc>
          <w:tcPr>
            <w:tcW w:w="1588" w:type="dxa"/>
            <w:tcBorders>
              <w:bottom w:val="nil"/>
            </w:tcBorders>
            <w:shd w:val="clear" w:color="auto" w:fill="D9D9D9" w:themeFill="background1" w:themeFillShade="D9"/>
          </w:tcPr>
          <w:p w14:paraId="4456DD04" w14:textId="77777777" w:rsidR="007F72B9" w:rsidRPr="00BB0B09" w:rsidRDefault="007F72B9" w:rsidP="00700C7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weighting factor</w:t>
            </w:r>
          </w:p>
        </w:tc>
      </w:tr>
      <w:tr w:rsidR="007F72B9" w:rsidRPr="00BB0B09" w14:paraId="10DB5146" w14:textId="77777777" w:rsidTr="00700C7F">
        <w:tc>
          <w:tcPr>
            <w:tcW w:w="3368" w:type="dxa"/>
            <w:gridSpan w:val="2"/>
            <w:tcBorders>
              <w:bottom w:val="nil"/>
              <w:right w:val="single" w:sz="4" w:space="0" w:color="auto"/>
            </w:tcBorders>
          </w:tcPr>
          <w:p w14:paraId="19AE8354" w14:textId="77777777" w:rsidR="007F72B9" w:rsidRPr="00BB0B09" w:rsidRDefault="007F72B9" w:rsidP="00700C7F">
            <w:pP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aries (activity)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F0DFDE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.70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C923E2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.3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7285F1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/6</w:t>
            </w:r>
          </w:p>
        </w:tc>
        <w:tc>
          <w:tcPr>
            <w:tcW w:w="1588" w:type="dxa"/>
            <w:tcBorders>
              <w:bottom w:val="nil"/>
            </w:tcBorders>
          </w:tcPr>
          <w:p w14:paraId="60895DAB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</w:tr>
      <w:tr w:rsidR="007F72B9" w:rsidRPr="00BB0B09" w14:paraId="0C3439D0" w14:textId="77777777" w:rsidTr="00700C7F">
        <w:tc>
          <w:tcPr>
            <w:tcW w:w="336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8C9B056" w14:textId="77777777" w:rsidR="007F72B9" w:rsidRPr="00BB0B09" w:rsidRDefault="007F72B9" w:rsidP="00700C7F">
            <w:pP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loss of func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7EBF23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779123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07A315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/6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7B0865BF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</w:tr>
      <w:tr w:rsidR="007F72B9" w:rsidRPr="00BB0B09" w14:paraId="309EAAF2" w14:textId="77777777" w:rsidTr="00700C7F">
        <w:tc>
          <w:tcPr>
            <w:tcW w:w="336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A9AA9EB" w14:textId="77777777" w:rsidR="007F72B9" w:rsidRPr="00BB0B09" w:rsidRDefault="007F72B9" w:rsidP="00700C7F">
            <w:pP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periodontal probl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756F8B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.3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44F2CC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236B01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/7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FCCD89C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</w:tr>
      <w:tr w:rsidR="007F72B9" w:rsidRPr="00BB0B09" w14:paraId="6F3C1770" w14:textId="77777777" w:rsidTr="00700C7F">
        <w:tc>
          <w:tcPr>
            <w:tcW w:w="336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210CA53" w14:textId="77777777" w:rsidR="007F72B9" w:rsidRPr="00BB0B09" w:rsidRDefault="007F72B9" w:rsidP="00700C7F">
            <w:pP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estimated reduced ability to swallo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2EA5C5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4.8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9A6BAE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.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21C860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/8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731106BB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  <w:tr w:rsidR="007F72B9" w:rsidRPr="00BB0B09" w14:paraId="53213C14" w14:textId="77777777" w:rsidTr="00700C7F">
        <w:tc>
          <w:tcPr>
            <w:tcW w:w="336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F5C05EA" w14:textId="77777777" w:rsidR="007F72B9" w:rsidRPr="00BB0B09" w:rsidRDefault="007F72B9" w:rsidP="00700C7F">
            <w:pP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residual root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5BE74E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5.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C57A92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FC07B6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/8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1C08E56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  <w:tr w:rsidR="007F72B9" w:rsidRPr="00BB0B09" w14:paraId="1C7E0C2A" w14:textId="77777777" w:rsidTr="00700C7F">
        <w:tc>
          <w:tcPr>
            <w:tcW w:w="336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D0AA602" w14:textId="77777777" w:rsidR="007F72B9" w:rsidRPr="00BB0B09" w:rsidRDefault="007F72B9" w:rsidP="00700C7F">
            <w:pP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aesthetic</w:t>
            </w: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probl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8F63EE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6.0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F98D10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.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A54BFF" w14:textId="77777777" w:rsidR="007F72B9" w:rsidRPr="00BB0B09" w:rsidRDefault="007F72B9" w:rsidP="00700C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/8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B613D6B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7F72B9" w:rsidRPr="00BB0B09" w14:paraId="5DB08DF2" w14:textId="77777777" w:rsidTr="00700C7F">
        <w:tc>
          <w:tcPr>
            <w:tcW w:w="336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AA55604" w14:textId="77777777" w:rsidR="007F72B9" w:rsidRPr="00BB0B09" w:rsidRDefault="007F72B9" w:rsidP="00700C7F">
            <w:pPr>
              <w:ind w:left="284" w:hanging="284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wea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E1981E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7.2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958760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772480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/8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2CC005F0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7F72B9" w:rsidRPr="00BB0B09" w14:paraId="3DA26189" w14:textId="77777777" w:rsidTr="00700C7F">
        <w:tc>
          <w:tcPr>
            <w:tcW w:w="33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425ADF" w14:textId="77777777" w:rsidR="007F72B9" w:rsidRPr="00BB0B09" w:rsidRDefault="007F72B9" w:rsidP="00700C7F">
            <w:pPr>
              <w:ind w:left="284" w:hanging="284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according to patient</w:t>
            </w: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(n=10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A514AC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16E766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B7F086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D930E8E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F72B9" w:rsidRPr="00BB0B09" w14:paraId="21481B9B" w14:textId="77777777" w:rsidTr="00700C7F">
        <w:tc>
          <w:tcPr>
            <w:tcW w:w="336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98499AA" w14:textId="77777777" w:rsidR="007F72B9" w:rsidRPr="00BB0B09" w:rsidRDefault="007F72B9" w:rsidP="00700C7F">
            <w:pPr>
              <w:ind w:left="284" w:hanging="284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07E0E2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.4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4AF493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.5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958744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/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D7309B4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</w:tr>
      <w:tr w:rsidR="007F72B9" w:rsidRPr="00BB0B09" w14:paraId="3CDA1CF5" w14:textId="77777777" w:rsidTr="00700C7F">
        <w:tc>
          <w:tcPr>
            <w:tcW w:w="336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657BB49" w14:textId="77777777" w:rsidR="007F72B9" w:rsidRPr="00BB0B09" w:rsidRDefault="007F72B9" w:rsidP="00700C7F">
            <w:pPr>
              <w:ind w:left="284" w:hanging="284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hewing probl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B8BF47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8EE5E1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15AF79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/4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BF97A6A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</w:tr>
      <w:tr w:rsidR="007F72B9" w:rsidRPr="00BB0B09" w14:paraId="69D21D0E" w14:textId="77777777" w:rsidTr="00700C7F">
        <w:tc>
          <w:tcPr>
            <w:tcW w:w="336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695C4CA" w14:textId="77777777" w:rsidR="007F72B9" w:rsidRPr="00BB0B09" w:rsidRDefault="007F72B9" w:rsidP="00700C7F">
            <w:pPr>
              <w:ind w:left="284" w:hanging="284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swallowing probl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AB2E70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2122E0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43E14F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/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5279027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  <w:tr w:rsidR="007F72B9" w:rsidRPr="00BB0B09" w14:paraId="59B64A7F" w14:textId="77777777" w:rsidTr="00700C7F">
        <w:tc>
          <w:tcPr>
            <w:tcW w:w="336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CB189B6" w14:textId="77777777" w:rsidR="007F72B9" w:rsidRPr="00BB0B09" w:rsidRDefault="007F72B9" w:rsidP="00700C7F">
            <w:pPr>
              <w:ind w:left="284" w:hanging="284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bad breath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FCECFA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3.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1BEED6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.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A6748A" w14:textId="77777777" w:rsidR="007F72B9" w:rsidRPr="00BB0B09" w:rsidRDefault="007F72B9" w:rsidP="00700C7F">
            <w:pPr>
              <w:ind w:left="284" w:hanging="284"/>
              <w:jc w:val="righ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/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5D1B917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  <w:tr w:rsidR="007F72B9" w:rsidRPr="00BB0B09" w14:paraId="11F92929" w14:textId="77777777" w:rsidTr="00700C7F">
        <w:tc>
          <w:tcPr>
            <w:tcW w:w="336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54CB3E" w14:textId="77777777" w:rsidR="007F72B9" w:rsidRPr="00BB0B09" w:rsidRDefault="007F72B9" w:rsidP="00700C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aesthetic</w:t>
            </w: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probl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05F2F2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4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461D8F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1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E8C34D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2/5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00993E56" w14:textId="77777777" w:rsidR="007F72B9" w:rsidRPr="00BB0B09" w:rsidRDefault="007F72B9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</w:tbl>
    <w:p w14:paraId="1EACBB0D" w14:textId="77777777" w:rsidR="007F72B9" w:rsidRPr="00BB0B09" w:rsidRDefault="007F72B9" w:rsidP="007F72B9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p w14:paraId="65E49A65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2B9"/>
    <w:rsid w:val="001336A4"/>
    <w:rsid w:val="0048379A"/>
    <w:rsid w:val="004F2B5F"/>
    <w:rsid w:val="00711AFC"/>
    <w:rsid w:val="007F72B9"/>
    <w:rsid w:val="00C20D11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20B97"/>
  <w15:chartTrackingRefBased/>
  <w15:docId w15:val="{B00E027D-DB51-4911-83CC-67FDD497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5">
    <w:name w:val="Tabelraster5"/>
    <w:basedOn w:val="TableNormal"/>
    <w:next w:val="TableGrid"/>
    <w:uiPriority w:val="59"/>
    <w:rsid w:val="007F72B9"/>
    <w:pPr>
      <w:spacing w:after="0" w:line="240" w:lineRule="auto"/>
    </w:pPr>
    <w:rPr>
      <w:rFonts w:eastAsia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7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46</cp:lastModifiedBy>
  <cp:revision>3</cp:revision>
  <dcterms:created xsi:type="dcterms:W3CDTF">2021-09-17T07:55:00Z</dcterms:created>
  <dcterms:modified xsi:type="dcterms:W3CDTF">2021-09-17T15:22:00Z</dcterms:modified>
</cp:coreProperties>
</file>